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F541B" w14:textId="77777777" w:rsidR="00D75AB0" w:rsidRDefault="00D75AB0" w:rsidP="00D75AB0">
      <w:pPr>
        <w:spacing w:after="24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7A6EA9"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Supplementary Tables</w:t>
      </w:r>
    </w:p>
    <w:p w14:paraId="401A5711" w14:textId="6B13EC93" w:rsidR="00D75AB0" w:rsidRPr="008B39A8" w:rsidRDefault="005774A2" w:rsidP="00D75AB0">
      <w:pPr>
        <w:spacing w:after="24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>Intended for publication as an online data supplement</w:t>
      </w:r>
      <w:r w:rsidR="007043DA">
        <w:rPr>
          <w:rFonts w:ascii="Times New Roman" w:eastAsia="Times New Roman" w:hAnsi="Times New Roman" w:cs="Times New Roman"/>
          <w:bCs/>
          <w:noProof/>
          <w:sz w:val="20"/>
          <w:szCs w:val="20"/>
          <w14:ligatures w14:val="standardContextual"/>
        </w:rPr>
        <w:drawing>
          <wp:inline distT="0" distB="0" distL="0" distR="0" wp14:anchorId="7667A27C" wp14:editId="212995A9">
            <wp:extent cx="5943600" cy="1012190"/>
            <wp:effectExtent l="0" t="0" r="0" b="3810"/>
            <wp:docPr id="875212984" name="Picture 3" descr="A screenshot of a calculato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212984" name="Picture 3" descr="A screenshot of a calculato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1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AF70D" w14:textId="6B8C3DBD" w:rsidR="00D75AB0" w:rsidRPr="007A6EA9" w:rsidRDefault="00D75AB0" w:rsidP="00D75AB0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A6EA9">
        <w:rPr>
          <w:rFonts w:ascii="Times New Roman" w:eastAsia="Times New Roman" w:hAnsi="Times New Roman" w:cs="Times New Roman"/>
          <w:sz w:val="20"/>
          <w:szCs w:val="20"/>
        </w:rPr>
        <w:t>eTable</w:t>
      </w:r>
      <w:proofErr w:type="spellEnd"/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 1. Regression </w:t>
      </w:r>
      <w:r w:rsidR="006D3660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odel</w:t>
      </w:r>
      <w:r w:rsidR="006F4A24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including </w:t>
      </w:r>
      <w:r w:rsidR="00DD65B8" w:rsidRPr="00173EBF">
        <w:rPr>
          <w:rFonts w:ascii="Times New Roman" w:eastAsia="Times New Roman" w:hAnsi="Times New Roman" w:cs="Times New Roman"/>
          <w:sz w:val="20"/>
          <w:szCs w:val="20"/>
        </w:rPr>
        <w:t>moderate-to-vigorous physical activity</w:t>
      </w:r>
      <w:r w:rsidR="00DD65B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(MVPA), C-reactive protein (CRP), and telomere length (TL)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results for sensitivity analysis focused on participants </w:t>
      </w:r>
      <w:r w:rsidR="00271797">
        <w:rPr>
          <w:rFonts w:ascii="Times New Roman" w:eastAsia="Times New Roman" w:hAnsi="Times New Roman" w:cs="Times New Roman"/>
          <w:sz w:val="20"/>
          <w:szCs w:val="20"/>
        </w:rPr>
        <w:sym w:font="Symbol" w:char="F03E"/>
      </w:r>
      <w:r w:rsidRPr="007A6EA9">
        <w:rPr>
          <w:rFonts w:ascii="Times New Roman" w:eastAsia="Gungsuh" w:hAnsi="Times New Roman" w:cs="Times New Roman"/>
          <w:sz w:val="20"/>
          <w:szCs w:val="20"/>
        </w:rPr>
        <w:t xml:space="preserve"> 60 years of age</w:t>
      </w:r>
      <w:r w:rsidR="00A74AFB">
        <w:rPr>
          <w:rFonts w:ascii="Times New Roman" w:eastAsia="Gungsuh" w:hAnsi="Times New Roman" w:cs="Times New Roman"/>
          <w:sz w:val="20"/>
          <w:szCs w:val="20"/>
        </w:rPr>
        <w:t xml:space="preserve">. 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 xml:space="preserve"> Statistical significance is noted by * p &lt;0.0</w:t>
      </w:r>
      <w:r w:rsidR="008B39A8">
        <w:rPr>
          <w:rFonts w:ascii="Times New Roman" w:eastAsia="Times New Roman" w:hAnsi="Times New Roman" w:cs="Times New Roman"/>
          <w:sz w:val="20"/>
          <w:szCs w:val="20"/>
        </w:rPr>
        <w:t>5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>, ** p &lt;0.00</w:t>
      </w:r>
      <w:r w:rsidR="007043DA">
        <w:rPr>
          <w:rFonts w:ascii="Times New Roman" w:eastAsia="Times New Roman" w:hAnsi="Times New Roman" w:cs="Times New Roman"/>
          <w:sz w:val="20"/>
          <w:szCs w:val="20"/>
        </w:rPr>
        <w:t>5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A74AFB" w:rsidRPr="007A6EA9">
        <w:rPr>
          <w:rFonts w:ascii="Times New Roman" w:eastAsia="Times New Roman" w:hAnsi="Times New Roman" w:cs="Times New Roman"/>
          <w:sz w:val="20"/>
          <w:szCs w:val="20"/>
        </w:rPr>
        <w:t>***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>p &lt;0.000</w:t>
      </w:r>
      <w:r w:rsidR="00BB5FC5">
        <w:rPr>
          <w:rFonts w:ascii="Times New Roman" w:eastAsia="Times New Roman" w:hAnsi="Times New Roman" w:cs="Times New Roman"/>
          <w:sz w:val="20"/>
          <w:szCs w:val="20"/>
        </w:rPr>
        <w:t>1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31F498E" w14:textId="4C6A25E2" w:rsidR="00D75AB0" w:rsidRPr="007A6EA9" w:rsidRDefault="007043DA" w:rsidP="00D75AB0">
      <w:pPr>
        <w:spacing w:after="24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7043DA">
        <w:rPr>
          <w:rFonts w:ascii="Times New Roman" w:eastAsia="Times New Roman" w:hAnsi="Times New Roman" w:cs="Times New Roman"/>
          <w:bCs/>
          <w:noProof/>
          <w:sz w:val="20"/>
          <w:szCs w:val="20"/>
          <w14:ligatures w14:val="standardContextual"/>
        </w:rPr>
        <w:drawing>
          <wp:inline distT="0" distB="0" distL="0" distR="0" wp14:anchorId="1F3C317C" wp14:editId="48B6A01F">
            <wp:extent cx="5943600" cy="1267460"/>
            <wp:effectExtent l="0" t="0" r="0" b="2540"/>
            <wp:docPr id="411849037" name="Picture 4" descr="A black text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849037" name="Picture 4" descr="A black text with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6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8DAE2" w14:textId="1F5D19B8" w:rsidR="00D75AB0" w:rsidRPr="00FC4CBB" w:rsidRDefault="00D75AB0" w:rsidP="00D75AB0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A6EA9">
        <w:rPr>
          <w:rFonts w:ascii="Times New Roman" w:eastAsia="Times New Roman" w:hAnsi="Times New Roman" w:cs="Times New Roman"/>
          <w:sz w:val="20"/>
          <w:szCs w:val="20"/>
        </w:rPr>
        <w:t>eTable</w:t>
      </w:r>
      <w:proofErr w:type="spellEnd"/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 2. Causal </w:t>
      </w:r>
      <w:r w:rsidR="00BB5766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ediation 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>r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esults 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between </w:t>
      </w:r>
      <w:r w:rsidR="00DD65B8" w:rsidRPr="00173EBF">
        <w:rPr>
          <w:rFonts w:ascii="Times New Roman" w:eastAsia="Times New Roman" w:hAnsi="Times New Roman" w:cs="Times New Roman"/>
          <w:sz w:val="20"/>
          <w:szCs w:val="20"/>
        </w:rPr>
        <w:t>moderate-to-vigorous physical activity</w:t>
      </w:r>
      <w:r w:rsidR="00DD65B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>(MVPA), C-reactive protein (CRP), and telomere length (TL)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ensitivity 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nalysis</w:t>
      </w:r>
      <w:r w:rsidR="00A74AFB" w:rsidRPr="00A74AF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74AFB" w:rsidRPr="007A6EA9">
        <w:rPr>
          <w:rFonts w:ascii="Times New Roman" w:eastAsia="Times New Roman" w:hAnsi="Times New Roman" w:cs="Times New Roman"/>
          <w:sz w:val="20"/>
          <w:szCs w:val="20"/>
        </w:rPr>
        <w:t xml:space="preserve">focused on participants </w:t>
      </w:r>
      <w:r w:rsidR="00271797">
        <w:rPr>
          <w:rFonts w:ascii="Times New Roman" w:eastAsia="Times New Roman" w:hAnsi="Times New Roman" w:cs="Times New Roman"/>
          <w:sz w:val="20"/>
          <w:szCs w:val="20"/>
        </w:rPr>
        <w:sym w:font="Symbol" w:char="F03E"/>
      </w:r>
      <w:r w:rsidR="00A74AFB" w:rsidRPr="007A6EA9">
        <w:rPr>
          <w:rFonts w:ascii="Times New Roman" w:eastAsia="Gungsuh" w:hAnsi="Times New Roman" w:cs="Times New Roman"/>
          <w:sz w:val="20"/>
          <w:szCs w:val="20"/>
        </w:rPr>
        <w:t xml:space="preserve"> 60 years of age</w:t>
      </w:r>
      <w:r w:rsidR="00A74AFB">
        <w:rPr>
          <w:rFonts w:ascii="Times New Roman" w:eastAsia="Gungsuh" w:hAnsi="Times New Roman" w:cs="Times New Roman"/>
          <w:sz w:val="20"/>
          <w:szCs w:val="20"/>
        </w:rPr>
        <w:t>.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 xml:space="preserve"> Statistical significance is noted by * p &lt;0.0</w:t>
      </w:r>
      <w:r w:rsidR="008B39A8">
        <w:rPr>
          <w:rFonts w:ascii="Times New Roman" w:eastAsia="Times New Roman" w:hAnsi="Times New Roman" w:cs="Times New Roman"/>
          <w:sz w:val="20"/>
          <w:szCs w:val="20"/>
        </w:rPr>
        <w:t>5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 xml:space="preserve">, ** p &lt;0.001, </w:t>
      </w:r>
      <w:r w:rsidR="00A74AFB" w:rsidRPr="007A6EA9">
        <w:rPr>
          <w:rFonts w:ascii="Times New Roman" w:eastAsia="Times New Roman" w:hAnsi="Times New Roman" w:cs="Times New Roman"/>
          <w:sz w:val="20"/>
          <w:szCs w:val="20"/>
        </w:rPr>
        <w:t>***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>p &lt;0.000</w:t>
      </w:r>
      <w:r w:rsidR="00BB5FC5">
        <w:rPr>
          <w:rFonts w:ascii="Times New Roman" w:eastAsia="Times New Roman" w:hAnsi="Times New Roman" w:cs="Times New Roman"/>
          <w:sz w:val="20"/>
          <w:szCs w:val="20"/>
        </w:rPr>
        <w:t>1</w:t>
      </w:r>
      <w:r w:rsidR="00A74AFB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53621326" w14:textId="016EA126" w:rsidR="00D75AB0" w:rsidRDefault="006D3660" w:rsidP="00D75AB0">
      <w:pPr>
        <w:spacing w:after="24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6D3660">
        <w:rPr>
          <w:rFonts w:ascii="Times New Roman" w:eastAsia="Times New Roman" w:hAnsi="Times New Roman" w:cs="Times New Roman"/>
          <w:bCs/>
          <w:noProof/>
          <w:sz w:val="20"/>
          <w:szCs w:val="20"/>
          <w14:ligatures w14:val="standardContextual"/>
        </w:rPr>
        <w:drawing>
          <wp:inline distT="0" distB="0" distL="0" distR="0" wp14:anchorId="0C28D2EC" wp14:editId="27208803">
            <wp:extent cx="5943600" cy="812800"/>
            <wp:effectExtent l="0" t="0" r="0" b="0"/>
            <wp:docPr id="349273228" name="Picture 5" descr="A close up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273228" name="Picture 5" descr="A close up of a numb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1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587D5" w14:textId="78D110AE" w:rsidR="00D75AB0" w:rsidRPr="00B20B32" w:rsidRDefault="00FC4CBB" w:rsidP="00D75AB0">
      <w:pPr>
        <w:spacing w:after="24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</w:rPr>
        <w:t>eTable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3.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Regression </w:t>
      </w:r>
      <w:r w:rsidR="006D3660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odel</w:t>
      </w:r>
      <w:r w:rsidR="006F4A24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including </w:t>
      </w:r>
      <w:r w:rsidR="00DD65B8" w:rsidRPr="00173EBF">
        <w:rPr>
          <w:rFonts w:ascii="Times New Roman" w:eastAsia="Times New Roman" w:hAnsi="Times New Roman" w:cs="Times New Roman"/>
          <w:sz w:val="20"/>
          <w:szCs w:val="20"/>
        </w:rPr>
        <w:t>moderate-to-vigorous physical activity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 (MVPA), C-reactive protein (CRP), and telomere length (TL)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results for sensitivity analysis focused o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female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participants</w:t>
      </w:r>
      <w:r>
        <w:rPr>
          <w:rFonts w:ascii="Times New Roman" w:eastAsia="Gungsuh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tatistical significance is noted by * p &lt;0.0</w:t>
      </w:r>
      <w:r w:rsidR="008B39A8">
        <w:rPr>
          <w:rFonts w:ascii="Times New Roman" w:eastAsia="Times New Roman" w:hAnsi="Times New Roman" w:cs="Times New Roman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** p &lt;0.001,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***</w:t>
      </w:r>
      <w:r>
        <w:rPr>
          <w:rFonts w:ascii="Times New Roman" w:eastAsia="Times New Roman" w:hAnsi="Times New Roman" w:cs="Times New Roman"/>
          <w:sz w:val="20"/>
          <w:szCs w:val="20"/>
        </w:rPr>
        <w:t>p &lt;0.000</w:t>
      </w:r>
      <w:r w:rsidR="00BB5FC5"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CE0F77F" w14:textId="77777777" w:rsidR="006D3660" w:rsidRDefault="006D3660" w:rsidP="00D75AB0">
      <w:pPr>
        <w:spacing w:after="24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</w:p>
    <w:p w14:paraId="5E2B2B53" w14:textId="0779EB0F" w:rsidR="006D3660" w:rsidRPr="00B20B32" w:rsidRDefault="00B20B32" w:rsidP="00D75AB0">
      <w:pPr>
        <w:spacing w:after="24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20B32">
        <w:rPr>
          <w:rFonts w:ascii="Times New Roman" w:eastAsia="Times New Roman" w:hAnsi="Times New Roman" w:cs="Times New Roman"/>
          <w:bCs/>
          <w:noProof/>
          <w:sz w:val="20"/>
          <w:szCs w:val="20"/>
          <w14:ligatures w14:val="standardContextual"/>
        </w:rPr>
        <w:drawing>
          <wp:inline distT="0" distB="0" distL="0" distR="0" wp14:anchorId="535F6431" wp14:editId="6B3B5E10">
            <wp:extent cx="5943600" cy="1131570"/>
            <wp:effectExtent l="0" t="0" r="0" b="0"/>
            <wp:docPr id="1516932698" name="Picture 9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932698" name="Picture 9" descr="A table with numbers and symbol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3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AF145" w14:textId="29D59C56" w:rsidR="00FC4CBB" w:rsidRDefault="00FC4CBB" w:rsidP="00FC4CBB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A6EA9">
        <w:rPr>
          <w:rFonts w:ascii="Times New Roman" w:eastAsia="Times New Roman" w:hAnsi="Times New Roman" w:cs="Times New Roman"/>
          <w:sz w:val="20"/>
          <w:szCs w:val="20"/>
        </w:rPr>
        <w:t>eTable</w:t>
      </w:r>
      <w:proofErr w:type="spellEnd"/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4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. Causal </w:t>
      </w:r>
      <w:r w:rsidR="006D3660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ediation </w:t>
      </w:r>
      <w:r>
        <w:rPr>
          <w:rFonts w:ascii="Times New Roman" w:eastAsia="Times New Roman" w:hAnsi="Times New Roman" w:cs="Times New Roman"/>
          <w:sz w:val="20"/>
          <w:szCs w:val="20"/>
        </w:rPr>
        <w:t>r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esults 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between </w:t>
      </w:r>
      <w:r w:rsidR="00DD65B8" w:rsidRPr="00173EBF">
        <w:rPr>
          <w:rFonts w:ascii="Times New Roman" w:eastAsia="Times New Roman" w:hAnsi="Times New Roman" w:cs="Times New Roman"/>
          <w:sz w:val="20"/>
          <w:szCs w:val="20"/>
        </w:rPr>
        <w:t>moderate-to-vigorous physical activity</w:t>
      </w:r>
      <w:r w:rsidR="00DD65B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(MVPA), C-reactive protein (CRP), and telomere length (TL) 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ensitivity </w:t>
      </w:r>
      <w:r>
        <w:rPr>
          <w:rFonts w:ascii="Times New Roman" w:eastAsia="Times New Roman" w:hAnsi="Times New Roman" w:cs="Times New Roman"/>
          <w:sz w:val="20"/>
          <w:szCs w:val="20"/>
        </w:rPr>
        <w:t>a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nalysis</w:t>
      </w:r>
      <w:r w:rsidRPr="00A74AF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focused o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female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participants</w:t>
      </w:r>
      <w:r>
        <w:rPr>
          <w:rFonts w:ascii="Times New Roman" w:eastAsia="Gungsuh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tatistical significance is noted by * p &lt;0.0</w:t>
      </w:r>
      <w:r w:rsidR="008B39A8">
        <w:rPr>
          <w:rFonts w:ascii="Times New Roman" w:eastAsia="Times New Roman" w:hAnsi="Times New Roman" w:cs="Times New Roman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** p &lt;0.001,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***</w:t>
      </w:r>
      <w:r>
        <w:rPr>
          <w:rFonts w:ascii="Times New Roman" w:eastAsia="Times New Roman" w:hAnsi="Times New Roman" w:cs="Times New Roman"/>
          <w:sz w:val="20"/>
          <w:szCs w:val="20"/>
        </w:rPr>
        <w:t>p &lt;0.000</w:t>
      </w:r>
      <w:r w:rsidR="00BB5FC5"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7AD6B45" w14:textId="77777777" w:rsidR="00065D6D" w:rsidRDefault="00065D6D" w:rsidP="00065D6D">
      <w:pPr>
        <w:spacing w:after="24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0EC218AA" w14:textId="2808A58F" w:rsidR="00065D6D" w:rsidRDefault="006D3660" w:rsidP="00065D6D">
      <w:pPr>
        <w:spacing w:after="24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6EC423A8" wp14:editId="409ECCB8">
            <wp:extent cx="5943600" cy="870585"/>
            <wp:effectExtent l="0" t="0" r="0" b="5715"/>
            <wp:docPr id="1570294439" name="Picture 7" descr="A close-up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294439" name="Picture 7" descr="A close-up of a number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7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5B17C" w14:textId="3238CE45" w:rsidR="006D3660" w:rsidRPr="006D3660" w:rsidRDefault="00065D6D" w:rsidP="00FC4CBB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</w:rPr>
        <w:t>eTable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5.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Regression </w:t>
      </w:r>
      <w:r w:rsidR="00BB5766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odel</w:t>
      </w:r>
      <w:r w:rsidR="006F4A24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including </w:t>
      </w:r>
      <w:r w:rsidR="00DD65B8" w:rsidRPr="00173EBF">
        <w:rPr>
          <w:rFonts w:ascii="Times New Roman" w:eastAsia="Times New Roman" w:hAnsi="Times New Roman" w:cs="Times New Roman"/>
          <w:sz w:val="20"/>
          <w:szCs w:val="20"/>
        </w:rPr>
        <w:t>moderate-to-vigorous physical activity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 (MVPA), C-reactive protein (CRP), and telomere length (TL)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results for sensitivity analysis focused o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ale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participants</w:t>
      </w:r>
      <w:r>
        <w:rPr>
          <w:rFonts w:ascii="Times New Roman" w:eastAsia="Gungsuh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tatistical significance is noted by * p &lt;0.0</w:t>
      </w:r>
      <w:r w:rsidR="008B39A8">
        <w:rPr>
          <w:rFonts w:ascii="Times New Roman" w:eastAsia="Times New Roman" w:hAnsi="Times New Roman" w:cs="Times New Roman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** p &lt;0.001,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***</w:t>
      </w:r>
      <w:r>
        <w:rPr>
          <w:rFonts w:ascii="Times New Roman" w:eastAsia="Times New Roman" w:hAnsi="Times New Roman" w:cs="Times New Roman"/>
          <w:sz w:val="20"/>
          <w:szCs w:val="20"/>
        </w:rPr>
        <w:t>p &lt;0.000</w:t>
      </w:r>
      <w:r w:rsidR="00BB5FC5"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F6CE50B" w14:textId="3886F865" w:rsidR="00065D6D" w:rsidRPr="007A6EA9" w:rsidRDefault="006D3660" w:rsidP="00FC4CBB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2CF40ADE" wp14:editId="3B4F1FFB">
            <wp:extent cx="5943600" cy="1365250"/>
            <wp:effectExtent l="0" t="0" r="0" b="6350"/>
            <wp:docPr id="779218699" name="Picture 8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218699" name="Picture 8" descr="A table with numbers and symbol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D47FC" w14:textId="3D305158" w:rsidR="00065D6D" w:rsidRDefault="00065D6D" w:rsidP="00065D6D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A6EA9">
        <w:rPr>
          <w:rFonts w:ascii="Times New Roman" w:eastAsia="Times New Roman" w:hAnsi="Times New Roman" w:cs="Times New Roman"/>
          <w:sz w:val="20"/>
          <w:szCs w:val="20"/>
        </w:rPr>
        <w:t>eTable</w:t>
      </w:r>
      <w:proofErr w:type="spellEnd"/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6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. Causal </w:t>
      </w:r>
      <w:r w:rsidR="00BB5766">
        <w:rPr>
          <w:rFonts w:ascii="Times New Roman" w:eastAsia="Times New Roman" w:hAnsi="Times New Roman" w:cs="Times New Roman"/>
          <w:sz w:val="20"/>
          <w:szCs w:val="20"/>
        </w:rPr>
        <w:t>m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ediation </w:t>
      </w:r>
      <w:r>
        <w:rPr>
          <w:rFonts w:ascii="Times New Roman" w:eastAsia="Times New Roman" w:hAnsi="Times New Roman" w:cs="Times New Roman"/>
          <w:sz w:val="20"/>
          <w:szCs w:val="20"/>
        </w:rPr>
        <w:t>r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esults 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between </w:t>
      </w:r>
      <w:r w:rsidR="00DD65B8" w:rsidRPr="00173EBF">
        <w:rPr>
          <w:rFonts w:ascii="Times New Roman" w:eastAsia="Times New Roman" w:hAnsi="Times New Roman" w:cs="Times New Roman"/>
          <w:sz w:val="20"/>
          <w:szCs w:val="20"/>
        </w:rPr>
        <w:t>moderate-to-vigorous physical activity</w:t>
      </w:r>
      <w:r w:rsidR="00DD65B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54EB">
        <w:rPr>
          <w:rFonts w:ascii="Times New Roman" w:eastAsia="Times New Roman" w:hAnsi="Times New Roman" w:cs="Times New Roman"/>
          <w:sz w:val="20"/>
          <w:szCs w:val="20"/>
        </w:rPr>
        <w:t xml:space="preserve">(MVPA), C-reactive protein (CRP), and telomere length (TL) 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ensitivity </w:t>
      </w:r>
      <w:r>
        <w:rPr>
          <w:rFonts w:ascii="Times New Roman" w:eastAsia="Times New Roman" w:hAnsi="Times New Roman" w:cs="Times New Roman"/>
          <w:sz w:val="20"/>
          <w:szCs w:val="20"/>
        </w:rPr>
        <w:t>a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nalysis</w:t>
      </w:r>
      <w:r w:rsidRPr="00A74AF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 xml:space="preserve">focused o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ale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participants</w:t>
      </w:r>
      <w:r>
        <w:rPr>
          <w:rFonts w:ascii="Times New Roman" w:eastAsia="Gungsuh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tatistical significance is noted by * p &lt;0.0</w:t>
      </w:r>
      <w:r w:rsidR="008B39A8">
        <w:rPr>
          <w:rFonts w:ascii="Times New Roman" w:eastAsia="Times New Roman" w:hAnsi="Times New Roman" w:cs="Times New Roman"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** p &lt;0.001, </w:t>
      </w:r>
      <w:r w:rsidRPr="007A6EA9">
        <w:rPr>
          <w:rFonts w:ascii="Times New Roman" w:eastAsia="Times New Roman" w:hAnsi="Times New Roman" w:cs="Times New Roman"/>
          <w:sz w:val="20"/>
          <w:szCs w:val="20"/>
        </w:rPr>
        <w:t>***</w:t>
      </w:r>
      <w:r>
        <w:rPr>
          <w:rFonts w:ascii="Times New Roman" w:eastAsia="Times New Roman" w:hAnsi="Times New Roman" w:cs="Times New Roman"/>
          <w:sz w:val="20"/>
          <w:szCs w:val="20"/>
        </w:rPr>
        <w:t>p &lt;0.000</w:t>
      </w:r>
      <w:r w:rsidR="00BB5FC5">
        <w:rPr>
          <w:rFonts w:ascii="Times New Roman" w:eastAsia="Times New Roman" w:hAnsi="Times New Roman" w:cs="Times New Roman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366ABFE" w14:textId="30BFC9DC" w:rsidR="00F505CF" w:rsidRDefault="00F505CF"/>
    <w:sectPr w:rsidR="00F50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AB0"/>
    <w:rsid w:val="00001C19"/>
    <w:rsid w:val="00065D6D"/>
    <w:rsid w:val="0020749B"/>
    <w:rsid w:val="00242E5C"/>
    <w:rsid w:val="00271797"/>
    <w:rsid w:val="0038763F"/>
    <w:rsid w:val="003E54EB"/>
    <w:rsid w:val="004F4035"/>
    <w:rsid w:val="005774A2"/>
    <w:rsid w:val="00596B10"/>
    <w:rsid w:val="005A2FCD"/>
    <w:rsid w:val="006B46BB"/>
    <w:rsid w:val="006D3660"/>
    <w:rsid w:val="006F4A24"/>
    <w:rsid w:val="007043DA"/>
    <w:rsid w:val="0076627E"/>
    <w:rsid w:val="00792F7F"/>
    <w:rsid w:val="00811007"/>
    <w:rsid w:val="008B39A8"/>
    <w:rsid w:val="008C3AF4"/>
    <w:rsid w:val="00937E1E"/>
    <w:rsid w:val="00A74AFB"/>
    <w:rsid w:val="00B20B32"/>
    <w:rsid w:val="00BB5766"/>
    <w:rsid w:val="00BB5FC5"/>
    <w:rsid w:val="00C17902"/>
    <w:rsid w:val="00C34335"/>
    <w:rsid w:val="00CA1E46"/>
    <w:rsid w:val="00D75AB0"/>
    <w:rsid w:val="00DC3BAA"/>
    <w:rsid w:val="00DD65B8"/>
    <w:rsid w:val="00F505CF"/>
    <w:rsid w:val="00F51ED0"/>
    <w:rsid w:val="00FC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14AA9"/>
  <w15:chartTrackingRefBased/>
  <w15:docId w15:val="{A6A8F561-F857-1344-8203-E9F7EC5B8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AB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A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A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A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A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A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AB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AB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AB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AB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A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A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A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AB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AB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5A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AB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7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3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335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3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335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C34335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ika Nanda</dc:creator>
  <cp:keywords/>
  <dc:description/>
  <cp:lastModifiedBy>Anamika Nanda</cp:lastModifiedBy>
  <cp:revision>7</cp:revision>
  <dcterms:created xsi:type="dcterms:W3CDTF">2025-07-13T22:09:00Z</dcterms:created>
  <dcterms:modified xsi:type="dcterms:W3CDTF">2025-07-14T00:30:00Z</dcterms:modified>
</cp:coreProperties>
</file>